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D850A2" w14:textId="05F84B22" w:rsidR="004304A4" w:rsidRDefault="004304A4" w:rsidP="004304A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A7E9C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9F11BB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DC5CCF" w:rsidRPr="00AA7E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A7E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– </w:t>
      </w:r>
      <w:r w:rsidRPr="00AA7E9C">
        <w:rPr>
          <w:rFonts w:ascii="Times New Roman" w:hAnsi="Times New Roman" w:cs="Times New Roman"/>
          <w:sz w:val="24"/>
          <w:szCs w:val="24"/>
          <w:lang w:val="en-US"/>
        </w:rPr>
        <w:t xml:space="preserve">Results obtained for the </w:t>
      </w:r>
      <w:r w:rsidR="006B2403">
        <w:rPr>
          <w:rFonts w:ascii="Times New Roman" w:hAnsi="Times New Roman" w:cs="Times New Roman"/>
          <w:sz w:val="24"/>
          <w:szCs w:val="24"/>
          <w:lang w:val="en-US"/>
        </w:rPr>
        <w:t>15</w:t>
      </w:r>
      <w:r w:rsidRPr="00AA7E9C">
        <w:rPr>
          <w:rFonts w:ascii="Times New Roman" w:hAnsi="Times New Roman" w:cs="Times New Roman"/>
          <w:sz w:val="24"/>
          <w:szCs w:val="24"/>
          <w:lang w:val="en-US"/>
        </w:rPr>
        <w:t xml:space="preserve"> best models</w:t>
      </w:r>
      <w:r w:rsidR="0008350E">
        <w:rPr>
          <w:rFonts w:ascii="Times New Roman" w:hAnsi="Times New Roman" w:cs="Times New Roman"/>
          <w:sz w:val="24"/>
          <w:szCs w:val="24"/>
          <w:lang w:val="en-US"/>
        </w:rPr>
        <w:t xml:space="preserve"> (10 km buffer </w:t>
      </w:r>
      <w:r w:rsidR="0044487E">
        <w:rPr>
          <w:rFonts w:ascii="Times New Roman" w:hAnsi="Times New Roman" w:cs="Times New Roman"/>
          <w:sz w:val="24"/>
          <w:szCs w:val="24"/>
          <w:lang w:val="en-US"/>
        </w:rPr>
        <w:t>excluded</w:t>
      </w:r>
      <w:r w:rsidR="0008350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A7E9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"/>
        <w:gridCol w:w="5705"/>
        <w:gridCol w:w="1137"/>
        <w:gridCol w:w="819"/>
        <w:gridCol w:w="819"/>
        <w:gridCol w:w="819"/>
        <w:gridCol w:w="819"/>
        <w:gridCol w:w="819"/>
        <w:gridCol w:w="819"/>
        <w:gridCol w:w="709"/>
        <w:gridCol w:w="525"/>
        <w:gridCol w:w="814"/>
        <w:gridCol w:w="544"/>
        <w:gridCol w:w="610"/>
      </w:tblGrid>
      <w:tr w:rsidR="00697A69" w:rsidRPr="00697A69" w14:paraId="0DB99D67" w14:textId="77777777" w:rsidTr="00697A69">
        <w:trPr>
          <w:trHeight w:val="315"/>
        </w:trPr>
        <w:tc>
          <w:tcPr>
            <w:tcW w:w="187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20639C" w14:textId="77777777" w:rsidR="00697A69" w:rsidRPr="00697A69" w:rsidRDefault="00697A69" w:rsidP="0069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REF</w:t>
            </w:r>
          </w:p>
        </w:tc>
        <w:tc>
          <w:tcPr>
            <w:tcW w:w="1836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9A0695" w14:textId="77777777" w:rsidR="00697A69" w:rsidRPr="00697A69" w:rsidRDefault="00697A69" w:rsidP="0069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proofErr w:type="spellStart"/>
            <w:r w:rsidRPr="00697A69">
              <w:rPr>
                <w:rFonts w:ascii="Times New Roman" w:eastAsia="Times New Roman" w:hAnsi="Times New Roman" w:cs="Times New Roman"/>
                <w:b/>
                <w:lang w:eastAsia="pt-BR"/>
              </w:rPr>
              <w:t>Variables</w:t>
            </w:r>
            <w:proofErr w:type="spellEnd"/>
          </w:p>
        </w:tc>
        <w:tc>
          <w:tcPr>
            <w:tcW w:w="366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FB2A5E" w14:textId="77777777" w:rsidR="00697A69" w:rsidRPr="00697A69" w:rsidRDefault="00697A69" w:rsidP="0069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Num. Var.</w:t>
            </w:r>
          </w:p>
        </w:tc>
        <w:tc>
          <w:tcPr>
            <w:tcW w:w="1581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52061" w14:textId="77777777" w:rsidR="00697A69" w:rsidRPr="00697A69" w:rsidRDefault="00697A69" w:rsidP="0069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Multiple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Logistic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Regression</w:t>
            </w:r>
            <w:proofErr w:type="spellEnd"/>
          </w:p>
        </w:tc>
        <w:tc>
          <w:tcPr>
            <w:tcW w:w="103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81279" w14:textId="77777777" w:rsidR="00697A69" w:rsidRPr="00697A69" w:rsidRDefault="00697A69" w:rsidP="0069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Mahalanobis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Matching</w:t>
            </w:r>
            <w:proofErr w:type="spellEnd"/>
          </w:p>
        </w:tc>
      </w:tr>
      <w:tr w:rsidR="00697A69" w:rsidRPr="00697A69" w14:paraId="452B49D2" w14:textId="77777777" w:rsidTr="00697A69">
        <w:trPr>
          <w:trHeight w:val="300"/>
        </w:trPr>
        <w:tc>
          <w:tcPr>
            <w:tcW w:w="187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24D82C0C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</w:tc>
        <w:tc>
          <w:tcPr>
            <w:tcW w:w="1836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141E819C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</w:p>
        </w:tc>
        <w:tc>
          <w:tcPr>
            <w:tcW w:w="366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715EE874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</w:tc>
        <w:tc>
          <w:tcPr>
            <w:tcW w:w="158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89F7A" w14:textId="77777777" w:rsidR="00697A69" w:rsidRPr="00697A69" w:rsidRDefault="00697A69" w:rsidP="0069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Correct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classification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/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Anthropogenic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Rank</w:t>
            </w:r>
            <w:proofErr w:type="spellEnd"/>
          </w:p>
        </w:tc>
        <w:tc>
          <w:tcPr>
            <w:tcW w:w="103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AF665" w14:textId="77777777" w:rsidR="00697A69" w:rsidRPr="00697A69" w:rsidRDefault="00697A69" w:rsidP="0069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Protected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Areas</w:t>
            </w:r>
            <w:proofErr w:type="spellEnd"/>
          </w:p>
        </w:tc>
      </w:tr>
      <w:tr w:rsidR="00697A69" w:rsidRPr="00697A69" w14:paraId="20EAF5A8" w14:textId="77777777" w:rsidTr="00697A69">
        <w:trPr>
          <w:trHeight w:val="315"/>
        </w:trPr>
        <w:tc>
          <w:tcPr>
            <w:tcW w:w="187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28BBE1EB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</w:tc>
        <w:tc>
          <w:tcPr>
            <w:tcW w:w="1836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4AD6CC09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</w:p>
        </w:tc>
        <w:tc>
          <w:tcPr>
            <w:tcW w:w="366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2D5E630A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90A5472" w14:textId="77777777" w:rsidR="00697A69" w:rsidRPr="00697A69" w:rsidRDefault="00697A69" w:rsidP="0069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&lt;10%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565CC6" w14:textId="77777777" w:rsidR="00697A69" w:rsidRPr="00697A69" w:rsidRDefault="00697A69" w:rsidP="0069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&lt;20%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31FD15" w14:textId="77777777" w:rsidR="00697A69" w:rsidRPr="00697A69" w:rsidRDefault="00697A69" w:rsidP="0069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&lt;30%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0C6F0B7" w14:textId="77777777" w:rsidR="00697A69" w:rsidRPr="00697A69" w:rsidRDefault="00697A69" w:rsidP="0069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&gt;70%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B0D470A" w14:textId="77777777" w:rsidR="00697A69" w:rsidRPr="00697A69" w:rsidRDefault="00697A69" w:rsidP="0069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&gt;80%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6B2B12" w14:textId="77777777" w:rsidR="00697A69" w:rsidRPr="00697A69" w:rsidRDefault="00697A69" w:rsidP="0069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&gt;90%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55FFC40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ATT</w:t>
            </w:r>
          </w:p>
        </w:tc>
        <w:tc>
          <w:tcPr>
            <w:tcW w:w="1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E5CEB42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S.E.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DBA0BCF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ATT%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563CCF5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Bias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0BA94CA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P. R²</w:t>
            </w:r>
          </w:p>
        </w:tc>
      </w:tr>
      <w:tr w:rsidR="00697A69" w:rsidRPr="00697A69" w14:paraId="5587C4BD" w14:textId="77777777" w:rsidTr="00697A69">
        <w:trPr>
          <w:trHeight w:val="300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0DEF39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432CABB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slp_clas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d_road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pop_t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cattle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grain_d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d_river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B9845AC" w14:textId="77777777" w:rsidR="00697A69" w:rsidRPr="00697A69" w:rsidRDefault="00697A69" w:rsidP="0069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BB593E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.93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FF6E1A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.84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D3B7F0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.04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E846A8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.25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8F7D88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.13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73A3C9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.85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032166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5.49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C92998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F18B2A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5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18A65A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56A2E8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</w:t>
            </w:r>
          </w:p>
        </w:tc>
      </w:tr>
      <w:tr w:rsidR="00697A69" w:rsidRPr="00697A69" w14:paraId="58A1B324" w14:textId="77777777" w:rsidTr="00697A69">
        <w:trPr>
          <w:trHeight w:val="300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35C6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BC749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slp_clas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d_town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cattle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grain_d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d_river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91163" w14:textId="77777777" w:rsidR="00697A69" w:rsidRPr="00697A69" w:rsidRDefault="00697A69" w:rsidP="0069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CE2F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.93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B51E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.95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1EBA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.27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A2C4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.05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0712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.87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1160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.77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7850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4.64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73FF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F0D6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5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1F43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4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3E7D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</w:t>
            </w:r>
          </w:p>
        </w:tc>
      </w:tr>
      <w:tr w:rsidR="00697A69" w:rsidRPr="00697A69" w14:paraId="0C817A56" w14:textId="77777777" w:rsidTr="00697A69">
        <w:trPr>
          <w:trHeight w:val="300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E6240F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A636295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slp_clas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d_town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d_road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cattle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grain_d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d_river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1C9A49A" w14:textId="77777777" w:rsidR="00697A69" w:rsidRPr="00697A69" w:rsidRDefault="00697A69" w:rsidP="0069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FBC83C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.92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E196A3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.90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00C03D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.17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7FB21E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.37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84F43A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.23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3E316C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.81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9ED206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5.28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90159B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3DBF88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5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8DA49A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3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9487A1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</w:t>
            </w:r>
          </w:p>
        </w:tc>
      </w:tr>
      <w:tr w:rsidR="00697A69" w:rsidRPr="00697A69" w14:paraId="2B4F784D" w14:textId="77777777" w:rsidTr="00697A69">
        <w:trPr>
          <w:trHeight w:val="300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EF9E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4EEE7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slp_clas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d_road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cattle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grain_d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DD64E" w14:textId="77777777" w:rsidR="00697A69" w:rsidRPr="00697A69" w:rsidRDefault="00697A69" w:rsidP="0069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345A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.93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2FC6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.79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A60E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.92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5259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.94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FD2D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.49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7884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.41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3B1E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2.48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DE2C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10A8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5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D1BE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5594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</w:t>
            </w:r>
          </w:p>
        </w:tc>
      </w:tr>
      <w:tr w:rsidR="00697A69" w:rsidRPr="00697A69" w14:paraId="3F5E465E" w14:textId="77777777" w:rsidTr="00697A69">
        <w:trPr>
          <w:trHeight w:val="300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2C6E49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33C1453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slp_clas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d_road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cattle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grain_d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d_river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2E49914" w14:textId="77777777" w:rsidR="00697A69" w:rsidRPr="00697A69" w:rsidRDefault="00697A69" w:rsidP="0069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6D187C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.94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F53C71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.86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C0ACF9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.04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5C9EFA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.15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EFC9F6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.14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C7B3CC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.73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ED797C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2.33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FE58B8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426674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5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055C3B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542665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</w:t>
            </w:r>
          </w:p>
        </w:tc>
      </w:tr>
      <w:tr w:rsidR="00697A69" w:rsidRPr="00697A69" w14:paraId="6CAE9E9A" w14:textId="77777777" w:rsidTr="00697A69">
        <w:trPr>
          <w:trHeight w:val="300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E67A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B53E7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slp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d_town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d_road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cattle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grain_d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d_river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E7D6A" w14:textId="77777777" w:rsidR="00697A69" w:rsidRPr="00697A69" w:rsidRDefault="00697A69" w:rsidP="0069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E23B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.03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C5BD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.94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C7B2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.27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D99E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.26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5193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.07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6247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.72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17A8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5.3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6D87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B79B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5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9409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5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EC16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</w:t>
            </w:r>
          </w:p>
        </w:tc>
      </w:tr>
      <w:tr w:rsidR="00697A69" w:rsidRPr="00697A69" w14:paraId="4BD11CDD" w14:textId="77777777" w:rsidTr="00697A69">
        <w:trPr>
          <w:trHeight w:val="300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207626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0569E78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slp_clas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d_road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cattle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grain_d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inc_rural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d_river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60A635F" w14:textId="77777777" w:rsidR="00697A69" w:rsidRPr="00697A69" w:rsidRDefault="00697A69" w:rsidP="0069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79314F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.14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0993A2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.89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159AB6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.03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810C30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.31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617464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.25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5F14DF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.70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548F3F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3.97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AC33E1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F31D48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5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5B2B5D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8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3F652B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</w:t>
            </w:r>
          </w:p>
        </w:tc>
      </w:tr>
      <w:tr w:rsidR="00697A69" w:rsidRPr="00697A69" w14:paraId="2DDA101A" w14:textId="77777777" w:rsidTr="00697A69">
        <w:trPr>
          <w:trHeight w:val="300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D1C0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93F44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slp_clas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d_town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d_road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cattle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grain_d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inc_rural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d_river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CDDCF" w14:textId="77777777" w:rsidR="00697A69" w:rsidRPr="00697A69" w:rsidRDefault="00697A69" w:rsidP="0069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61A5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.14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CD0F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.00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9ACC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.31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75E8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.54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37A3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.34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4DA9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.80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28C5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4.89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E323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8DDD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5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4538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4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65A7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</w:t>
            </w:r>
          </w:p>
        </w:tc>
      </w:tr>
      <w:tr w:rsidR="00697A69" w:rsidRPr="00697A69" w14:paraId="11CF1261" w14:textId="77777777" w:rsidTr="00697A69">
        <w:trPr>
          <w:trHeight w:val="300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1A8931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proofErr w:type="gramEnd"/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B204E98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slp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d_town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d_road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cattle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grain_d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inc_rural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d_river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1740A9E" w14:textId="77777777" w:rsidR="00697A69" w:rsidRPr="00697A69" w:rsidRDefault="00697A69" w:rsidP="0069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BC80A5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.24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442901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.14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89F974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.46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D7B6A7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.49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2B031B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.22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C71300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.72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D4D170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4.78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17912C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CD22EB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5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656F4D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7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0FB3FE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</w:t>
            </w:r>
          </w:p>
        </w:tc>
      </w:tr>
      <w:tr w:rsidR="00697A69" w:rsidRPr="00697A69" w14:paraId="0B12201A" w14:textId="77777777" w:rsidTr="00697A69">
        <w:trPr>
          <w:trHeight w:val="300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0D31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E76D0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slp_clas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d_town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d_road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cattle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grain_d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hdi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d_river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0ED85" w14:textId="77777777" w:rsidR="00697A69" w:rsidRPr="00697A69" w:rsidRDefault="00697A69" w:rsidP="0069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4C6A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.18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4FAF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.00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D6FF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.13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DF99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.47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D67B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.26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1422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.81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3E57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7.1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7573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9569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5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B732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1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DCE5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</w:t>
            </w:r>
          </w:p>
        </w:tc>
      </w:tr>
      <w:tr w:rsidR="00697A69" w:rsidRPr="00697A69" w14:paraId="0FB376B0" w14:textId="77777777" w:rsidTr="00697A69">
        <w:trPr>
          <w:trHeight w:val="300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1662AE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788FF97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slp_clas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area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d_road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cattle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grain_d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d_river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DC2209E" w14:textId="77777777" w:rsidR="00697A69" w:rsidRPr="00697A69" w:rsidRDefault="00697A69" w:rsidP="0069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B6A224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.97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1B2695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.87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48117F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.04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781FA6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.26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0705C2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.22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18BD4A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.87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C69E30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6.08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536AEF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DE2775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5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409475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3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303467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</w:t>
            </w:r>
          </w:p>
        </w:tc>
      </w:tr>
      <w:tr w:rsidR="00697A69" w:rsidRPr="00697A69" w14:paraId="51374305" w14:textId="77777777" w:rsidTr="00697A69">
        <w:trPr>
          <w:trHeight w:val="300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CF28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15F3E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slp_clas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area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d_town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d_road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cattle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grain_d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inc_rural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d_river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F8F89" w14:textId="77777777" w:rsidR="00697A69" w:rsidRPr="00697A69" w:rsidRDefault="00697A69" w:rsidP="0069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2559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.15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A14A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.98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787F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.32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6D54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.59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115D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.52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03F3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.84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5CD7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7.1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90A3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945E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5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BA70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2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397E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</w:t>
            </w:r>
          </w:p>
        </w:tc>
      </w:tr>
      <w:tr w:rsidR="00697A69" w:rsidRPr="00697A69" w14:paraId="235D68B6" w14:textId="77777777" w:rsidTr="00697A69">
        <w:trPr>
          <w:trHeight w:val="300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013096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55BC408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slp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cattle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grain_d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d_river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C7C08B3" w14:textId="77777777" w:rsidR="00697A69" w:rsidRPr="00697A69" w:rsidRDefault="00697A69" w:rsidP="0069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D6691C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.00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2F3FF9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.91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5A25FA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.23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13CBB9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.60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1F6ABE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.67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F2CF75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.33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B18755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2.32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45AEDD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F640DF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5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C790FB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0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B5D3F9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</w:t>
            </w:r>
          </w:p>
        </w:tc>
      </w:tr>
      <w:tr w:rsidR="00697A69" w:rsidRPr="00697A69" w14:paraId="738166B5" w14:textId="77777777" w:rsidTr="00697A69">
        <w:trPr>
          <w:trHeight w:val="300"/>
        </w:trPr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6D45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C558F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slp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d_town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d_road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cattle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grain_d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hdi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d_river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B2DE1" w14:textId="77777777" w:rsidR="00697A69" w:rsidRPr="00697A69" w:rsidRDefault="00697A69" w:rsidP="0069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C164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.24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ED60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.08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6255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.30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316B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.32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AD5A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.09%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32E7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.75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ACAB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7.25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0E5B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97FA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5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2681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3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0B01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</w:t>
            </w:r>
          </w:p>
        </w:tc>
      </w:tr>
      <w:tr w:rsidR="00697A69" w:rsidRPr="00697A69" w14:paraId="76CA9E7E" w14:textId="77777777" w:rsidTr="00697A69">
        <w:trPr>
          <w:trHeight w:val="315"/>
        </w:trPr>
        <w:tc>
          <w:tcPr>
            <w:tcW w:w="1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hideMark/>
          </w:tcPr>
          <w:p w14:paraId="464E189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18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hideMark/>
          </w:tcPr>
          <w:p w14:paraId="3D12A689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slp_clas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d_town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cattle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lang w:val="en-US" w:eastAsia="pt-BR"/>
              </w:rPr>
              <w:t>gdp_p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hideMark/>
          </w:tcPr>
          <w:p w14:paraId="0F8BA067" w14:textId="77777777" w:rsidR="00697A69" w:rsidRPr="00697A69" w:rsidRDefault="00697A69" w:rsidP="0069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2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hideMark/>
          </w:tcPr>
          <w:p w14:paraId="7A953F9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.22%</w:t>
            </w:r>
          </w:p>
        </w:tc>
        <w:tc>
          <w:tcPr>
            <w:tcW w:w="2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hideMark/>
          </w:tcPr>
          <w:p w14:paraId="4AB5A28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.19%</w:t>
            </w:r>
          </w:p>
        </w:tc>
        <w:tc>
          <w:tcPr>
            <w:tcW w:w="2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hideMark/>
          </w:tcPr>
          <w:p w14:paraId="3529F07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.47%</w:t>
            </w:r>
          </w:p>
        </w:tc>
        <w:tc>
          <w:tcPr>
            <w:tcW w:w="2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hideMark/>
          </w:tcPr>
          <w:p w14:paraId="24FBA92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.85%</w:t>
            </w:r>
          </w:p>
        </w:tc>
        <w:tc>
          <w:tcPr>
            <w:tcW w:w="2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hideMark/>
          </w:tcPr>
          <w:p w14:paraId="65950A6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.13%</w:t>
            </w:r>
          </w:p>
        </w:tc>
        <w:tc>
          <w:tcPr>
            <w:tcW w:w="2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hideMark/>
          </w:tcPr>
          <w:p w14:paraId="21BD8F2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.72%</w:t>
            </w:r>
          </w:p>
        </w:tc>
        <w:tc>
          <w:tcPr>
            <w:tcW w:w="2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hideMark/>
          </w:tcPr>
          <w:p w14:paraId="002899D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6.54</w:t>
            </w:r>
          </w:p>
        </w:tc>
        <w:tc>
          <w:tcPr>
            <w:tcW w:w="1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hideMark/>
          </w:tcPr>
          <w:p w14:paraId="30A19C9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hideMark/>
          </w:tcPr>
          <w:p w14:paraId="43008F5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56</w:t>
            </w:r>
          </w:p>
        </w:tc>
        <w:tc>
          <w:tcPr>
            <w:tcW w:w="1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hideMark/>
          </w:tcPr>
          <w:p w14:paraId="0787DFF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66</w:t>
            </w:r>
          </w:p>
        </w:tc>
        <w:tc>
          <w:tcPr>
            <w:tcW w:w="1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hideMark/>
          </w:tcPr>
          <w:p w14:paraId="02A7B4A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5</w:t>
            </w:r>
          </w:p>
        </w:tc>
      </w:tr>
    </w:tbl>
    <w:p w14:paraId="6893EC3F" w14:textId="77777777" w:rsidR="006B2403" w:rsidRDefault="006B2403" w:rsidP="006B2403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4C29A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Municipality area (area),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</w:t>
      </w:r>
      <w:r w:rsidRPr="004C29A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ttle production (cattle),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</w:t>
      </w:r>
      <w:r w:rsidRPr="004C29A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assified slope (</w:t>
      </w:r>
      <w:proofErr w:type="spellStart"/>
      <w:r w:rsidRPr="004C29A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lp_clas</w:t>
      </w:r>
      <w:proofErr w:type="spellEnd"/>
      <w:r w:rsidRPr="004C29A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),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</w:t>
      </w:r>
      <w:r w:rsidRPr="004C29A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ope (</w:t>
      </w:r>
      <w:proofErr w:type="spellStart"/>
      <w:r w:rsidRPr="004C29A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lp</w:t>
      </w:r>
      <w:proofErr w:type="spellEnd"/>
      <w:r w:rsidRPr="004C29A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),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</w:t>
      </w:r>
      <w:r w:rsidRPr="004C29A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stance to roads (</w:t>
      </w:r>
      <w:proofErr w:type="spellStart"/>
      <w:r w:rsidRPr="004C29A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_road</w:t>
      </w:r>
      <w:proofErr w:type="spellEnd"/>
      <w:r w:rsidRPr="004C29A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),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</w:t>
      </w:r>
      <w:r w:rsidRPr="004C29A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stance to rivers (</w:t>
      </w:r>
      <w:proofErr w:type="spellStart"/>
      <w:r w:rsidRPr="004C29A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_river</w:t>
      </w:r>
      <w:proofErr w:type="spellEnd"/>
      <w:r w:rsidRPr="004C29A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),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istance to towns (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_town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, g</w:t>
      </w:r>
      <w:r w:rsidRPr="004C29A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rain production (grain),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</w:t>
      </w:r>
      <w:r w:rsidRPr="004C29A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tal population (</w:t>
      </w:r>
      <w:proofErr w:type="spellStart"/>
      <w:r w:rsidRPr="004C29A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op_t</w:t>
      </w:r>
      <w:proofErr w:type="spellEnd"/>
      <w:r w:rsidRPr="004C29A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), </w:t>
      </w:r>
      <w:r w:rsidRPr="002D09D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DP per capita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dp_p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  <w:r w:rsidRPr="004C29A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Pr="002D09D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DI Index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di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, r</w:t>
      </w:r>
      <w:r w:rsidRPr="004C29A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ural income (</w:t>
      </w:r>
      <w:proofErr w:type="spellStart"/>
      <w:r w:rsidRPr="004C29A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nc_rural</w:t>
      </w:r>
      <w:proofErr w:type="spellEnd"/>
      <w:r w:rsidRPr="004C29A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</w:p>
    <w:p w14:paraId="0DDB0F1F" w14:textId="21FED59D" w:rsidR="006B2403" w:rsidRPr="0011789A" w:rsidRDefault="00B70152" w:rsidP="006B2403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187CB0">
        <w:rPr>
          <w:rFonts w:ascii="Times New Roman" w:hAnsi="Times New Roman" w:cs="Times New Roman"/>
          <w:sz w:val="20"/>
          <w:szCs w:val="20"/>
          <w:lang w:val="en-US"/>
        </w:rPr>
        <w:t xml:space="preserve">* ATT </w:t>
      </w:r>
      <w:r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Pr="00187CB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bsolute </w:t>
      </w:r>
      <w:r w:rsidRPr="00187CB0">
        <w:rPr>
          <w:rFonts w:ascii="Times New Roman" w:hAnsi="Times New Roman" w:cs="Times New Roman"/>
          <w:sz w:val="20"/>
          <w:szCs w:val="20"/>
          <w:lang w:val="en-US"/>
        </w:rPr>
        <w:t>Effect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TT% - Relative Effect</w:t>
      </w:r>
      <w:r w:rsidR="006B2403" w:rsidRPr="0011789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;</w:t>
      </w:r>
      <w:r w:rsidR="006B240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6B2403" w:rsidRPr="0011789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S.E. – Standard </w:t>
      </w:r>
      <w:r w:rsidR="006B240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Error; </w:t>
      </w:r>
      <w:r w:rsidR="006B2403" w:rsidRPr="00EF5ABC">
        <w:rPr>
          <w:rFonts w:ascii="Times New Roman" w:hAnsi="Times New Roman" w:cs="Times New Roman"/>
          <w:sz w:val="20"/>
          <w:szCs w:val="20"/>
          <w:lang w:val="en-US"/>
        </w:rPr>
        <w:t xml:space="preserve">P. R² </w:t>
      </w:r>
      <w:r w:rsidR="006B2403">
        <w:rPr>
          <w:rFonts w:ascii="Times New Roman" w:hAnsi="Times New Roman" w:cs="Times New Roman"/>
          <w:sz w:val="20"/>
          <w:szCs w:val="20"/>
          <w:lang w:val="en-US"/>
        </w:rPr>
        <w:t xml:space="preserve">- </w:t>
      </w:r>
      <w:r w:rsidR="006B2403" w:rsidRPr="00EF5ABC">
        <w:rPr>
          <w:rFonts w:ascii="Times New Roman" w:hAnsi="Times New Roman" w:cs="Times New Roman"/>
          <w:sz w:val="20"/>
          <w:szCs w:val="20"/>
          <w:lang w:val="en-US"/>
        </w:rPr>
        <w:t>Pseudo</w:t>
      </w:r>
      <w:r w:rsidR="006B2403">
        <w:rPr>
          <w:rFonts w:ascii="Times New Roman" w:hAnsi="Times New Roman" w:cs="Times New Roman"/>
          <w:sz w:val="20"/>
          <w:szCs w:val="20"/>
          <w:lang w:val="en-US"/>
        </w:rPr>
        <w:t xml:space="preserve"> R</w:t>
      </w:r>
      <w:r w:rsidR="006B2403" w:rsidRPr="00EF5ABC">
        <w:rPr>
          <w:rFonts w:ascii="Times New Roman" w:hAnsi="Times New Roman" w:cs="Times New Roman"/>
          <w:sz w:val="20"/>
          <w:szCs w:val="20"/>
          <w:lang w:val="en-US"/>
        </w:rPr>
        <w:t>²</w:t>
      </w:r>
      <w:r w:rsidR="006B2403" w:rsidRPr="0011789A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A7D1841" w14:textId="77777777" w:rsidR="006B2403" w:rsidRDefault="006B2403" w:rsidP="004304A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187046" w14:textId="77777777" w:rsidR="006B2403" w:rsidRDefault="006B2403" w:rsidP="004304A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6F30482" w14:textId="77777777" w:rsidR="004C29AF" w:rsidRDefault="004C29AF" w:rsidP="004304A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7DFD0C2" w14:textId="77777777" w:rsidR="006B2403" w:rsidRDefault="006B2403" w:rsidP="004304A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0587AAB" w14:textId="77777777" w:rsidR="006B2403" w:rsidRDefault="006B2403" w:rsidP="004304A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D66C3F1" w14:textId="77777777" w:rsidR="006B2403" w:rsidRDefault="006B2403" w:rsidP="004304A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A77DBE1" w14:textId="77777777" w:rsidR="006B2403" w:rsidRDefault="006B2403" w:rsidP="004304A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CFD850B" w14:textId="77777777" w:rsidR="00F71A50" w:rsidRDefault="00F71A50" w:rsidP="004304A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71A5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7 –</w:t>
      </w:r>
      <w:r w:rsidR="004C29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C29AF" w:rsidRPr="004C29AF">
        <w:rPr>
          <w:rFonts w:ascii="Times New Roman" w:hAnsi="Times New Roman" w:cs="Times New Roman"/>
          <w:sz w:val="24"/>
          <w:szCs w:val="24"/>
          <w:lang w:val="en-US"/>
        </w:rPr>
        <w:t>(continuation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6"/>
        <w:gridCol w:w="849"/>
        <w:gridCol w:w="641"/>
        <w:gridCol w:w="917"/>
        <w:gridCol w:w="649"/>
        <w:gridCol w:w="671"/>
        <w:gridCol w:w="693"/>
        <w:gridCol w:w="640"/>
        <w:gridCol w:w="917"/>
        <w:gridCol w:w="774"/>
        <w:gridCol w:w="674"/>
        <w:gridCol w:w="845"/>
        <w:gridCol w:w="640"/>
        <w:gridCol w:w="917"/>
        <w:gridCol w:w="649"/>
        <w:gridCol w:w="674"/>
        <w:gridCol w:w="845"/>
        <w:gridCol w:w="640"/>
        <w:gridCol w:w="917"/>
        <w:gridCol w:w="649"/>
        <w:gridCol w:w="671"/>
      </w:tblGrid>
      <w:tr w:rsidR="00697A69" w:rsidRPr="00697A69" w14:paraId="2B57AC51" w14:textId="77777777" w:rsidTr="00697A69">
        <w:trPr>
          <w:trHeight w:val="315"/>
        </w:trPr>
        <w:tc>
          <w:tcPr>
            <w:tcW w:w="214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B7B30C" w14:textId="77777777" w:rsidR="00697A69" w:rsidRPr="00697A69" w:rsidRDefault="00697A69" w:rsidP="0069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REF</w:t>
            </w:r>
          </w:p>
        </w:tc>
        <w:tc>
          <w:tcPr>
            <w:tcW w:w="4786" w:type="pct"/>
            <w:gridSpan w:val="20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C7740" w14:textId="77777777" w:rsidR="00697A69" w:rsidRPr="00697A69" w:rsidRDefault="00697A69" w:rsidP="0069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Mahalanobis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Matching</w:t>
            </w:r>
            <w:proofErr w:type="spellEnd"/>
          </w:p>
        </w:tc>
      </w:tr>
      <w:tr w:rsidR="00697A69" w:rsidRPr="00697A69" w14:paraId="5066C6F4" w14:textId="77777777" w:rsidTr="00B70152">
        <w:trPr>
          <w:trHeight w:val="300"/>
        </w:trPr>
        <w:tc>
          <w:tcPr>
            <w:tcW w:w="214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7A5FA3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</w:tc>
        <w:tc>
          <w:tcPr>
            <w:tcW w:w="1199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3E39B" w14:textId="3B83CDF1" w:rsidR="00697A69" w:rsidRPr="00697A69" w:rsidRDefault="00697A69" w:rsidP="0069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bookmarkStart w:id="0" w:name="_GoBack"/>
            <w:proofErr w:type="spellStart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Strict</w:t>
            </w:r>
            <w:bookmarkEnd w:id="0"/>
            <w:r w:rsidR="004E2FFA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ly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Protected</w:t>
            </w:r>
            <w:proofErr w:type="spellEnd"/>
          </w:p>
        </w:tc>
        <w:tc>
          <w:tcPr>
            <w:tcW w:w="119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F80A9" w14:textId="77777777" w:rsidR="00697A69" w:rsidRPr="00697A69" w:rsidRDefault="00697A69" w:rsidP="0069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Sustainable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Use</w:t>
            </w:r>
          </w:p>
        </w:tc>
        <w:tc>
          <w:tcPr>
            <w:tcW w:w="1199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79496" w14:textId="77777777" w:rsidR="00697A69" w:rsidRPr="00697A69" w:rsidRDefault="00697A69" w:rsidP="0069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Federal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Sphere</w:t>
            </w:r>
            <w:proofErr w:type="spellEnd"/>
          </w:p>
        </w:tc>
        <w:tc>
          <w:tcPr>
            <w:tcW w:w="119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BF305" w14:textId="77777777" w:rsidR="00697A69" w:rsidRPr="00697A69" w:rsidRDefault="00697A69" w:rsidP="0069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State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Sphere</w:t>
            </w:r>
            <w:proofErr w:type="spellEnd"/>
          </w:p>
        </w:tc>
      </w:tr>
      <w:tr w:rsidR="00697A69" w:rsidRPr="00697A69" w14:paraId="2C1B8A35" w14:textId="77777777" w:rsidTr="00B70152">
        <w:trPr>
          <w:trHeight w:val="315"/>
        </w:trPr>
        <w:tc>
          <w:tcPr>
            <w:tcW w:w="214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EB6B11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F771849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ATT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6EB6955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S.E.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34C049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ATT%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2C1ABA1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Bias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AE203BF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P. R²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BB6A26F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ATT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8825352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S.E.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AC31FD9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ATT%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AA97E00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Bias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353D2B7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P. R²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1C794F7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ATT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AAA371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S.E.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D4D0C7A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ATT%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FE489D8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Bias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D892865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P. R²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1DF6703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ATT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27F9A08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S.E.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4450ABD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ATT%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B9B960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Bias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B093AA3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P. R²</w:t>
            </w:r>
          </w:p>
        </w:tc>
      </w:tr>
      <w:tr w:rsidR="00697A69" w:rsidRPr="00697A69" w14:paraId="4EC82AD9" w14:textId="77777777" w:rsidTr="00B70152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791EAF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3F1070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5.3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0A6D7C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BB0D77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9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A46D8D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AF9383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5EF37A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.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536E40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5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5D78D2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94F077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7DECC4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94EB9E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9.2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C3E6FB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24FA98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7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5284E4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650D62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633C16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3.6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A903BB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A50333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1C9033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78C5C9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</w:t>
            </w:r>
          </w:p>
        </w:tc>
      </w:tr>
      <w:tr w:rsidR="00697A69" w:rsidRPr="00697A69" w14:paraId="483B9805" w14:textId="77777777" w:rsidTr="00B70152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0B08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21CB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5.4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560B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D29F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8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F095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3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66C6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999C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.5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DA34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E1D9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2A75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9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A7AE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93ED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8.8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C98E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34EE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6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6E47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755F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9A91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3.6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7BDD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A40E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81A4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9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42EF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9</w:t>
            </w:r>
          </w:p>
        </w:tc>
      </w:tr>
      <w:tr w:rsidR="00697A69" w:rsidRPr="00697A69" w14:paraId="6EDD7815" w14:textId="77777777" w:rsidTr="00B70152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143D82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2C9007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7.0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4232E4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4B2D58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9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BB641F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1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A0D2A6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6204F1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5.1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086FC8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591777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8A1F11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6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7AA004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FD97B3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9.4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55985A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6698E9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6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A8F394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5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395222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B4BDEF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4.5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8B5E82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596DC2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788BDC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0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3E54D9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8</w:t>
            </w:r>
          </w:p>
        </w:tc>
      </w:tr>
      <w:tr w:rsidR="00697A69" w:rsidRPr="00697A69" w14:paraId="20A5E77E" w14:textId="77777777" w:rsidTr="00B70152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4B79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4D0C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5.2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A853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9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457E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9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E28F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9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66DF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5553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36A4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05E2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3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9323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3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87AB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7A4C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4.6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A37C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A5E9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6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C123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37A6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BCB0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2.5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9F22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B13E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8B54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2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E5B0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9</w:t>
            </w:r>
          </w:p>
        </w:tc>
      </w:tr>
      <w:tr w:rsidR="00697A69" w:rsidRPr="00697A69" w14:paraId="120DB2B4" w14:textId="77777777" w:rsidTr="00B70152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7AE941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F74A6A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5.1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92A1C2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F86C29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9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FE3B3B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7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D72F27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DCC776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80E734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D694D1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BBF9DE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119C7B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50F89A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5.5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02195A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376FF6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6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7312D8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4AC2F6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CA2F4A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1.7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28FB48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E0CA7F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695305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46C192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</w:t>
            </w:r>
          </w:p>
        </w:tc>
      </w:tr>
      <w:tr w:rsidR="00697A69" w:rsidRPr="00697A69" w14:paraId="5706C06B" w14:textId="77777777" w:rsidTr="00B70152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D6C7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62F1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7.5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8C7B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1986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9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0B61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7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6177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F609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5.2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A30D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07EC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D380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4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ADE7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5ACE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9.2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64DA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D69D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6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3229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8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2FCD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B3D0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4.5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0AC0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45FC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A7FC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8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5ABA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8</w:t>
            </w:r>
          </w:p>
        </w:tc>
      </w:tr>
      <w:tr w:rsidR="00697A69" w:rsidRPr="00697A69" w14:paraId="54074F09" w14:textId="77777777" w:rsidTr="00B70152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9109CC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D5BDC0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6.2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813FE6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213D92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9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E7DE92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0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F6599E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7CD7FD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.3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1AD536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2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165BED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757BDF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5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C20690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26919E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7.2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513011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51DB14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6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F2726D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6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C0AFB5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C586F7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2.9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7B96A5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F328A3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0EC3EC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5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232703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1</w:t>
            </w:r>
          </w:p>
        </w:tc>
      </w:tr>
      <w:tr w:rsidR="00697A69" w:rsidRPr="00697A69" w14:paraId="5BC509D9" w14:textId="77777777" w:rsidTr="00B70152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FE56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1B30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5.5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D2BD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0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7C85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9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CDD3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7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032C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87F9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.6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39D6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0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A07D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C201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3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71F4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74D8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8.6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69F2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50E0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6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7575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6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D8A2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AD2B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3.5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18AD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76ED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2D0D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6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2B98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4</w:t>
            </w:r>
          </w:p>
        </w:tc>
      </w:tr>
      <w:tr w:rsidR="00697A69" w:rsidRPr="00697A69" w14:paraId="0D1A007D" w14:textId="77777777" w:rsidTr="00B70152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117A97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proofErr w:type="gramEnd"/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3CC253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5.9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9BBE48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0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839ED9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9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15BE99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7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E1DCAE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7FDF9D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.5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56601C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55FC96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6BE232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2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758360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E1CE18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8.3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5062E4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92B037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6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23178C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2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EF31DC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FC9E03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3.3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EAC5D8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58DB87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8E9DF8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1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F31306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5</w:t>
            </w:r>
          </w:p>
        </w:tc>
      </w:tr>
      <w:tr w:rsidR="00697A69" w:rsidRPr="00697A69" w14:paraId="227A27CF" w14:textId="77777777" w:rsidTr="00B70152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1699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BB55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5.0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7D5D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2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47FA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8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16FE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8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EA2A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36B5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.1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9ADB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1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924E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9CEB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0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D2F8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54C7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3.6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29BA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A91F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7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E75F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7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0584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7639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2.8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3D8B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CD37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A76C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9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B2FE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8</w:t>
            </w:r>
          </w:p>
        </w:tc>
      </w:tr>
      <w:tr w:rsidR="00697A69" w:rsidRPr="00697A69" w14:paraId="5FEB83AD" w14:textId="77777777" w:rsidTr="00B70152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355F71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3F4B40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7.6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DAB2A6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A85FA7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9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0E7AE9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9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32158C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158A60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6.5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0E680E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5EB413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D325A3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2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FBAB08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813747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9.4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D67433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D8A238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6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78161F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9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996E5A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CF499E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5.7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EC1C84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B2E1C7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3061F8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8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CF436E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9</w:t>
            </w:r>
          </w:p>
        </w:tc>
      </w:tr>
      <w:tr w:rsidR="00697A69" w:rsidRPr="00697A69" w14:paraId="3B6008B0" w14:textId="77777777" w:rsidTr="00B70152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77E6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A221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6.8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ACE4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3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878A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8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93FA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2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B270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631E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.3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65C3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2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D75D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E7F3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9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4219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9CDA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3.8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2C50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C624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7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3DA8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3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3032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C92B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2.8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4212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8F6B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3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D95A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0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248D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0</w:t>
            </w:r>
          </w:p>
        </w:tc>
      </w:tr>
      <w:tr w:rsidR="00697A69" w:rsidRPr="00697A69" w14:paraId="3AB810EA" w14:textId="77777777" w:rsidTr="00B70152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E3A197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5EF9AC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4.8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411DF7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CB6DF4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9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E9F803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3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807131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273B03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9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B3C38E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05FA04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F93A92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3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ECCA78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C4339D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6.2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A0E9A2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D3C10E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6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462104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1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116D52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3FBE17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0.5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105FAE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D7689B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78E149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5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0B995E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</w:t>
            </w:r>
          </w:p>
        </w:tc>
      </w:tr>
      <w:tr w:rsidR="00697A69" w:rsidRPr="00697A69" w14:paraId="25F4B6EC" w14:textId="77777777" w:rsidTr="00B70152">
        <w:trPr>
          <w:trHeight w:val="300"/>
        </w:trPr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DA69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DCB6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5.1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1C7C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2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9D31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9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4033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5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CBB2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4EDB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.2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116F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1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B017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4C04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2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1092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A1C2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4.0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5DF8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DFB9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7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9A1C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7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F310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95B3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2.3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D669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549E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112C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9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A8A3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9</w:t>
            </w:r>
          </w:p>
        </w:tc>
      </w:tr>
      <w:tr w:rsidR="00697A69" w:rsidRPr="00697A69" w14:paraId="0338F015" w14:textId="77777777" w:rsidTr="00B70152">
        <w:trPr>
          <w:trHeight w:val="315"/>
        </w:trPr>
        <w:tc>
          <w:tcPr>
            <w:tcW w:w="2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hideMark/>
          </w:tcPr>
          <w:p w14:paraId="381A40E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hideMark/>
          </w:tcPr>
          <w:p w14:paraId="62385DC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5.0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hideMark/>
          </w:tcPr>
          <w:p w14:paraId="27721A7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4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hideMark/>
          </w:tcPr>
          <w:p w14:paraId="5F6E478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9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hideMark/>
          </w:tcPr>
          <w:p w14:paraId="24BA1ED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5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hideMark/>
          </w:tcPr>
          <w:p w14:paraId="133EFFE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hideMark/>
          </w:tcPr>
          <w:p w14:paraId="72ECA8F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7.7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hideMark/>
          </w:tcPr>
          <w:p w14:paraId="7C1B20A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1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hideMark/>
          </w:tcPr>
          <w:p w14:paraId="37C1DDA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hideMark/>
          </w:tcPr>
          <w:p w14:paraId="2361F25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3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hideMark/>
          </w:tcPr>
          <w:p w14:paraId="7F99D74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hideMark/>
          </w:tcPr>
          <w:p w14:paraId="4BE5A8E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1.97</w:t>
            </w:r>
          </w:p>
        </w:tc>
        <w:tc>
          <w:tcPr>
            <w:tcW w:w="2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hideMark/>
          </w:tcPr>
          <w:p w14:paraId="448E3AA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9</w:t>
            </w:r>
          </w:p>
        </w:tc>
        <w:tc>
          <w:tcPr>
            <w:tcW w:w="2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hideMark/>
          </w:tcPr>
          <w:p w14:paraId="1F6C049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7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hideMark/>
          </w:tcPr>
          <w:p w14:paraId="0DF9B18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9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hideMark/>
          </w:tcPr>
          <w:p w14:paraId="3F1BA41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hideMark/>
          </w:tcPr>
          <w:p w14:paraId="2272D45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4.4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hideMark/>
          </w:tcPr>
          <w:p w14:paraId="2A49844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8</w:t>
            </w:r>
          </w:p>
        </w:tc>
        <w:tc>
          <w:tcPr>
            <w:tcW w:w="2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hideMark/>
          </w:tcPr>
          <w:p w14:paraId="6164236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hideMark/>
          </w:tcPr>
          <w:p w14:paraId="59AF2C8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0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hideMark/>
          </w:tcPr>
          <w:p w14:paraId="304C893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2</w:t>
            </w:r>
          </w:p>
        </w:tc>
      </w:tr>
    </w:tbl>
    <w:p w14:paraId="73F2CB29" w14:textId="4BAE865D" w:rsidR="004C29AF" w:rsidRPr="0011789A" w:rsidRDefault="00B70152" w:rsidP="004C29A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proofErr w:type="gramStart"/>
      <w:r w:rsidRPr="00B7015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T – Absolute Effect, ATT% - Relative Effect; S.E. – Standard Error; P. R² - Pseudo R².</w:t>
      </w:r>
      <w:proofErr w:type="gramEnd"/>
    </w:p>
    <w:p w14:paraId="4468C71A" w14:textId="77777777" w:rsidR="00F71A50" w:rsidRPr="00F71A50" w:rsidRDefault="00F71A50" w:rsidP="004304A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2AAF6CF" w14:textId="77777777" w:rsidR="00F71A50" w:rsidRDefault="00F71A50" w:rsidP="004304A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CB05D0" w14:textId="77777777" w:rsidR="004C29AF" w:rsidRDefault="004C29AF" w:rsidP="004304A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8B474D0" w14:textId="77777777" w:rsidR="006B2403" w:rsidRDefault="006B2403" w:rsidP="004304A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DF24E6B" w14:textId="77777777" w:rsidR="006B2403" w:rsidRDefault="006B2403" w:rsidP="004304A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3B72648" w14:textId="77777777" w:rsidR="006B2403" w:rsidRPr="00F71A50" w:rsidRDefault="006B2403" w:rsidP="004304A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EAAF99F" w14:textId="77777777" w:rsidR="00F71A50" w:rsidRPr="00F71A50" w:rsidRDefault="00F71A50" w:rsidP="004304A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0371950" w14:textId="77777777" w:rsidR="004C29AF" w:rsidRDefault="004C29AF" w:rsidP="004C29A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71A5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7 –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C29AF">
        <w:rPr>
          <w:rFonts w:ascii="Times New Roman" w:hAnsi="Times New Roman" w:cs="Times New Roman"/>
          <w:sz w:val="24"/>
          <w:szCs w:val="24"/>
          <w:lang w:val="en-US"/>
        </w:rPr>
        <w:t>(continuation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2"/>
        <w:gridCol w:w="830"/>
        <w:gridCol w:w="631"/>
        <w:gridCol w:w="901"/>
        <w:gridCol w:w="640"/>
        <w:gridCol w:w="659"/>
        <w:gridCol w:w="830"/>
        <w:gridCol w:w="631"/>
        <w:gridCol w:w="901"/>
        <w:gridCol w:w="761"/>
        <w:gridCol w:w="659"/>
        <w:gridCol w:w="830"/>
        <w:gridCol w:w="631"/>
        <w:gridCol w:w="901"/>
        <w:gridCol w:w="761"/>
        <w:gridCol w:w="659"/>
        <w:gridCol w:w="830"/>
        <w:gridCol w:w="631"/>
        <w:gridCol w:w="901"/>
        <w:gridCol w:w="640"/>
        <w:gridCol w:w="659"/>
      </w:tblGrid>
      <w:tr w:rsidR="00697A69" w:rsidRPr="00697A69" w14:paraId="389475FE" w14:textId="77777777" w:rsidTr="00697A69">
        <w:trPr>
          <w:trHeight w:val="315"/>
        </w:trPr>
        <w:tc>
          <w:tcPr>
            <w:tcW w:w="210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28B4F6" w14:textId="77777777" w:rsidR="00697A69" w:rsidRPr="00697A69" w:rsidRDefault="00697A69" w:rsidP="0069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REF</w:t>
            </w:r>
          </w:p>
        </w:tc>
        <w:tc>
          <w:tcPr>
            <w:tcW w:w="4790" w:type="pct"/>
            <w:gridSpan w:val="20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2B65" w14:textId="77777777" w:rsidR="00697A69" w:rsidRPr="00697A69" w:rsidRDefault="00697A69" w:rsidP="0069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Mahalanobis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Matching</w:t>
            </w:r>
            <w:proofErr w:type="spellEnd"/>
          </w:p>
        </w:tc>
      </w:tr>
      <w:tr w:rsidR="00697A69" w:rsidRPr="00697A69" w14:paraId="3EC0AB25" w14:textId="77777777" w:rsidTr="00697A69">
        <w:trPr>
          <w:trHeight w:val="300"/>
        </w:trPr>
        <w:tc>
          <w:tcPr>
            <w:tcW w:w="210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7F62DF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</w:tc>
        <w:tc>
          <w:tcPr>
            <w:tcW w:w="117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D76E" w14:textId="77777777" w:rsidR="00697A69" w:rsidRPr="00697A69" w:rsidRDefault="00697A69" w:rsidP="0069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Larger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Size</w:t>
            </w:r>
            <w:proofErr w:type="spellEnd"/>
          </w:p>
        </w:tc>
        <w:tc>
          <w:tcPr>
            <w:tcW w:w="121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8FAC" w14:textId="77777777" w:rsidR="00697A69" w:rsidRPr="00697A69" w:rsidRDefault="00697A69" w:rsidP="0069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Smaller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Size</w:t>
            </w:r>
            <w:proofErr w:type="spellEnd"/>
          </w:p>
        </w:tc>
        <w:tc>
          <w:tcPr>
            <w:tcW w:w="121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84DD" w14:textId="77777777" w:rsidR="00697A69" w:rsidRPr="00697A69" w:rsidRDefault="00697A69" w:rsidP="0069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Before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1986</w:t>
            </w:r>
          </w:p>
        </w:tc>
        <w:tc>
          <w:tcPr>
            <w:tcW w:w="117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E1C8" w14:textId="77777777" w:rsidR="00697A69" w:rsidRPr="00697A69" w:rsidRDefault="00697A69" w:rsidP="0069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Between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1986-1996</w:t>
            </w:r>
          </w:p>
        </w:tc>
      </w:tr>
      <w:tr w:rsidR="00697A69" w:rsidRPr="00697A69" w14:paraId="176A0880" w14:textId="77777777" w:rsidTr="00697A69">
        <w:trPr>
          <w:trHeight w:val="315"/>
        </w:trPr>
        <w:tc>
          <w:tcPr>
            <w:tcW w:w="210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727D17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59C3E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ATT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7DBE6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S.E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C0900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ATT%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24E59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Bias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45DDC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P. R²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19D3C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ATT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9D83F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S.E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9AD5F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ATT%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CF01A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Bias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3E013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P. R²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80F73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ATT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55A63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S.E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956DD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ATT%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64063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Bias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10995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P. R²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95705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ATT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C3601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S.E.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0A060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ATT%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55ED0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Bias</w:t>
            </w: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32688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P. R²</w:t>
            </w:r>
          </w:p>
        </w:tc>
      </w:tr>
      <w:tr w:rsidR="00697A69" w:rsidRPr="00697A69" w14:paraId="5296AC35" w14:textId="77777777" w:rsidTr="00697A69">
        <w:trPr>
          <w:trHeight w:val="300"/>
        </w:trPr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D4C8D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2A2F6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4.4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6A7FC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B5CA7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5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242B4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9C9DD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609F5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4.6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CDC31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4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C143B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7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4E689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9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10394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726EB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0.5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0E9AC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55A46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9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900B6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1188E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BD67F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5.4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4995F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0A0F0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8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EF362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FDD30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</w:t>
            </w:r>
          </w:p>
        </w:tc>
      </w:tr>
      <w:tr w:rsidR="00697A69" w:rsidRPr="00697A69" w14:paraId="1CDCFAEB" w14:textId="77777777" w:rsidTr="00697A69">
        <w:trPr>
          <w:trHeight w:val="300"/>
        </w:trPr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4B3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4E4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3.8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D6C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7A2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5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905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802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E9A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2.6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AB6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0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1C7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7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A69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3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EDB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4C8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5.4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450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801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7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0A2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A0E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DDB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9.8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604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DFA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7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DAE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2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58D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</w:t>
            </w:r>
          </w:p>
        </w:tc>
      </w:tr>
      <w:tr w:rsidR="00697A69" w:rsidRPr="00697A69" w14:paraId="0F1EBC6E" w14:textId="77777777" w:rsidTr="00697A69">
        <w:trPr>
          <w:trHeight w:val="300"/>
        </w:trPr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92BAA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10464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4.5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64096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CA5DF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5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83652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5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CC919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FB04F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3.7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FA0B7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9598C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7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1238D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3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1BA5A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AF338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7.0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5810B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870EE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8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54B7D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3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1CDAB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FE854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2.5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4AD6F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26B9F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8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B8536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3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65669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</w:t>
            </w:r>
          </w:p>
        </w:tc>
      </w:tr>
      <w:tr w:rsidR="00697A69" w:rsidRPr="00697A69" w14:paraId="72F16843" w14:textId="77777777" w:rsidTr="00697A69">
        <w:trPr>
          <w:trHeight w:val="300"/>
        </w:trPr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733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179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1.9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A7D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AE7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9A8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BBF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853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7.6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900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1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281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7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3E1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9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FD1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89A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0.1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1F1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65E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7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6A1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5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FB6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77D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0.5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C83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3CD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7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0F0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29E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</w:t>
            </w:r>
          </w:p>
        </w:tc>
      </w:tr>
      <w:tr w:rsidR="00697A69" w:rsidRPr="00697A69" w14:paraId="23006CDF" w14:textId="77777777" w:rsidTr="00697A69">
        <w:trPr>
          <w:trHeight w:val="300"/>
        </w:trPr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39D62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D900F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1.7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06CE0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1BF67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5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CBAF3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0DA55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8D356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6.7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4683B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7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38C2E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7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99D83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083D4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228B7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9.8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4DAF3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48DB5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7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12FE6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3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B5B96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96D9B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0.1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2C3DB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49753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7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21CA7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61262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</w:t>
            </w:r>
          </w:p>
        </w:tc>
      </w:tr>
      <w:tr w:rsidR="00697A69" w:rsidRPr="00697A69" w14:paraId="76B42A6A" w14:textId="77777777" w:rsidTr="00697A69">
        <w:trPr>
          <w:trHeight w:val="300"/>
        </w:trPr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794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A9E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4.6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E31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6B6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5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3E7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6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D13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37B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3.6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862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9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3B8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7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1D6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1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F7B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18E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7.1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C9A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076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8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7D3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6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B60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AE2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3.3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6A2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3FA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8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482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7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FEF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</w:t>
            </w:r>
          </w:p>
        </w:tc>
      </w:tr>
      <w:tr w:rsidR="00697A69" w:rsidRPr="00697A69" w14:paraId="3D79E9AD" w14:textId="77777777" w:rsidTr="00697A69">
        <w:trPr>
          <w:trHeight w:val="300"/>
        </w:trPr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CC240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8F4CF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3.2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8804D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2E313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5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2258D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3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B78F8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0A940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0.3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DC88E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6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7E16D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7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3FCE3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.9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D5E03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07F44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6.0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330E2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B2B72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8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29038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3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780D6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A81D3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4.2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7495B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9FD70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8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083F8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5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7A8CD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8</w:t>
            </w:r>
          </w:p>
        </w:tc>
      </w:tr>
      <w:tr w:rsidR="00697A69" w:rsidRPr="00697A69" w14:paraId="14154205" w14:textId="77777777" w:rsidTr="00697A69">
        <w:trPr>
          <w:trHeight w:val="300"/>
        </w:trPr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55F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761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4.1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15C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FB3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5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106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6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1C1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DFA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1.9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6F2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4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ACB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7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C7B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0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B23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D5C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7.6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2AA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1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3B9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8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2BA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7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6B4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78E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3.9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59D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373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8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3C1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6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F2E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4</w:t>
            </w:r>
          </w:p>
        </w:tc>
      </w:tr>
      <w:tr w:rsidR="00697A69" w:rsidRPr="00697A69" w14:paraId="440D6B68" w14:textId="77777777" w:rsidTr="00697A69">
        <w:trPr>
          <w:trHeight w:val="300"/>
        </w:trPr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927E1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proofErr w:type="gramEnd"/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FB8AF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4.0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0E634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03237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5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75289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2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A2C27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0BD50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2.1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F7A87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2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05C6A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7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A1BE3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0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0B38D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91844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7.3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8C534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1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63F9E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8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76D95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4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7D21A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80898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3.8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2846E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33C28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8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B9EBD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9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996D9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8</w:t>
            </w:r>
          </w:p>
        </w:tc>
      </w:tr>
      <w:tr w:rsidR="00697A69" w:rsidRPr="00697A69" w14:paraId="184BDA6A" w14:textId="77777777" w:rsidTr="00697A69">
        <w:trPr>
          <w:trHeight w:val="300"/>
        </w:trPr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47C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673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6.5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06A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7A4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5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E8E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2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B9B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97B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4.2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397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6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AED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7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710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5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D37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657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5.6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2DC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0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9AF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9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B85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9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F3E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7AC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1.8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BF7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625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8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5D7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0D7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</w:t>
            </w:r>
          </w:p>
        </w:tc>
      </w:tr>
      <w:tr w:rsidR="00697A69" w:rsidRPr="00697A69" w14:paraId="5E7E67D4" w14:textId="77777777" w:rsidTr="00697A69">
        <w:trPr>
          <w:trHeight w:val="300"/>
        </w:trPr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06C6D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07CDA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5.1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69A58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FFCEB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5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AADFF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1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5EACC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17CC1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5.7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FCD70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7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D3325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7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3F0FF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2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555BC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AE358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7.2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489F9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20118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8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4CD9B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8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49C08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6C2D4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5.1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129B2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D7A34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8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A0A34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1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A4C09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8</w:t>
            </w:r>
          </w:p>
        </w:tc>
      </w:tr>
      <w:tr w:rsidR="00697A69" w:rsidRPr="00697A69" w14:paraId="43A2DDA5" w14:textId="77777777" w:rsidTr="00697A69">
        <w:trPr>
          <w:trHeight w:val="300"/>
        </w:trPr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289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733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6.2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900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F81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5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44A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7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7A4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FE2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6.6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723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7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837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7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643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2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7E3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230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4.7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9B7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1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F3B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9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1C0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9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3E1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05F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4.6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E07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529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9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E2A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9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5B7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9</w:t>
            </w:r>
          </w:p>
        </w:tc>
      </w:tr>
      <w:tr w:rsidR="00697A69" w:rsidRPr="00697A69" w14:paraId="29AAA0EB" w14:textId="77777777" w:rsidTr="00697A69">
        <w:trPr>
          <w:trHeight w:val="300"/>
        </w:trPr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1DD9D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3B9B5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1.5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C46C2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76939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5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0936A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0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82E8A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253BA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4.4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6DFA0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7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1D337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7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4BFEC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2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79C1A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0707B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2.0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BF244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E0D31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7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0E5AC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7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BDDDE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F6138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7.3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57CF2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B2CBF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7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483A9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0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FCADF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</w:t>
            </w:r>
          </w:p>
        </w:tc>
      </w:tr>
      <w:tr w:rsidR="00697A69" w:rsidRPr="00697A69" w14:paraId="56902253" w14:textId="77777777" w:rsidTr="00697A69">
        <w:trPr>
          <w:trHeight w:val="300"/>
        </w:trPr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161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251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6.7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51D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F84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5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AA3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6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8FD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FE9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3.2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5AA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6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549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7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47F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6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DFC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154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5.9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3D8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6F5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9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036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5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FD2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C6D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2.0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01B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B58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8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F92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0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3A1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5</w:t>
            </w:r>
          </w:p>
        </w:tc>
      </w:tr>
      <w:tr w:rsidR="00697A69" w:rsidRPr="00697A69" w14:paraId="6AEA655D" w14:textId="77777777" w:rsidTr="00697A69">
        <w:trPr>
          <w:trHeight w:val="315"/>
        </w:trPr>
        <w:tc>
          <w:tcPr>
            <w:tcW w:w="2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281BD2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642ED7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5.9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09DD09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15723C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55</w:t>
            </w:r>
          </w:p>
        </w:tc>
        <w:tc>
          <w:tcPr>
            <w:tcW w:w="2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703EEE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47</w:t>
            </w:r>
          </w:p>
        </w:tc>
        <w:tc>
          <w:tcPr>
            <w:tcW w:w="2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CF1951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AF0BC5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1.78</w:t>
            </w:r>
          </w:p>
        </w:tc>
        <w:tc>
          <w:tcPr>
            <w:tcW w:w="2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0771A1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2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431E50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7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92C78F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2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A2873E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CF2D07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0.6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A34288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5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E032E2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84</w:t>
            </w:r>
          </w:p>
        </w:tc>
        <w:tc>
          <w:tcPr>
            <w:tcW w:w="2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B0DDAE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6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D9439E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A7ED05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8.97</w:t>
            </w:r>
          </w:p>
        </w:tc>
        <w:tc>
          <w:tcPr>
            <w:tcW w:w="2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E0AE5D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31FE28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7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941960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4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4256D9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</w:t>
            </w:r>
          </w:p>
        </w:tc>
      </w:tr>
    </w:tbl>
    <w:p w14:paraId="7F72A1FB" w14:textId="504B549E" w:rsidR="004C29AF" w:rsidRDefault="00B70152" w:rsidP="004C29A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7015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T – Absolute Effect, ATT% - Relative Effect; S.E. – Standard Error; P. R² - Pseudo R².</w:t>
      </w:r>
      <w:proofErr w:type="gramEnd"/>
    </w:p>
    <w:p w14:paraId="0D68C72C" w14:textId="77777777" w:rsidR="006B2403" w:rsidRDefault="006B2403" w:rsidP="004C29A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7AD9A6F" w14:textId="77777777" w:rsidR="006B2403" w:rsidRDefault="006B2403" w:rsidP="004C29A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A0A57B0" w14:textId="77777777" w:rsidR="006B2403" w:rsidRDefault="006B2403" w:rsidP="004C29A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9D2B9BA" w14:textId="77777777" w:rsidR="006B2403" w:rsidRDefault="006B2403" w:rsidP="004C29A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42BF6A7" w14:textId="77777777" w:rsidR="006B2403" w:rsidRDefault="006B2403" w:rsidP="004C29A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5A23597" w14:textId="77777777" w:rsidR="006B2403" w:rsidRDefault="006B2403" w:rsidP="004C29A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3D4FDBE" w14:textId="77777777" w:rsidR="006B2403" w:rsidRDefault="006B2403" w:rsidP="006B240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71A5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7 –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C29AF">
        <w:rPr>
          <w:rFonts w:ascii="Times New Roman" w:hAnsi="Times New Roman" w:cs="Times New Roman"/>
          <w:sz w:val="24"/>
          <w:szCs w:val="24"/>
          <w:lang w:val="en-US"/>
        </w:rPr>
        <w:t>(continuation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2"/>
        <w:gridCol w:w="702"/>
        <w:gridCol w:w="649"/>
        <w:gridCol w:w="926"/>
        <w:gridCol w:w="656"/>
        <w:gridCol w:w="681"/>
        <w:gridCol w:w="702"/>
        <w:gridCol w:w="649"/>
        <w:gridCol w:w="926"/>
        <w:gridCol w:w="656"/>
        <w:gridCol w:w="681"/>
        <w:gridCol w:w="858"/>
        <w:gridCol w:w="649"/>
        <w:gridCol w:w="926"/>
        <w:gridCol w:w="783"/>
        <w:gridCol w:w="681"/>
        <w:gridCol w:w="702"/>
        <w:gridCol w:w="649"/>
        <w:gridCol w:w="926"/>
        <w:gridCol w:w="783"/>
        <w:gridCol w:w="681"/>
      </w:tblGrid>
      <w:tr w:rsidR="00697A69" w:rsidRPr="00697A69" w14:paraId="61E915BF" w14:textId="77777777" w:rsidTr="00697A69">
        <w:trPr>
          <w:trHeight w:val="315"/>
        </w:trPr>
        <w:tc>
          <w:tcPr>
            <w:tcW w:w="216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4EC9C5" w14:textId="77777777" w:rsidR="00697A69" w:rsidRPr="00697A69" w:rsidRDefault="00697A69" w:rsidP="0069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REF</w:t>
            </w:r>
          </w:p>
        </w:tc>
        <w:tc>
          <w:tcPr>
            <w:tcW w:w="4784" w:type="pct"/>
            <w:gridSpan w:val="20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8CCA" w14:textId="77777777" w:rsidR="00697A69" w:rsidRPr="00697A69" w:rsidRDefault="00697A69" w:rsidP="0069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Mahalanobis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Matching</w:t>
            </w:r>
            <w:proofErr w:type="spellEnd"/>
          </w:p>
        </w:tc>
      </w:tr>
      <w:tr w:rsidR="00697A69" w:rsidRPr="00697A69" w14:paraId="7366DA65" w14:textId="77777777" w:rsidTr="00697A69">
        <w:trPr>
          <w:trHeight w:val="300"/>
        </w:trPr>
        <w:tc>
          <w:tcPr>
            <w:tcW w:w="216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F41DAC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</w:tc>
        <w:tc>
          <w:tcPr>
            <w:tcW w:w="116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2ECB" w14:textId="77777777" w:rsidR="00697A69" w:rsidRPr="00697A69" w:rsidRDefault="00697A69" w:rsidP="0069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Between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1996-2002</w:t>
            </w:r>
          </w:p>
        </w:tc>
        <w:tc>
          <w:tcPr>
            <w:tcW w:w="116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FD61" w14:textId="77777777" w:rsidR="00697A69" w:rsidRPr="00697A69" w:rsidRDefault="00697A69" w:rsidP="0069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Between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2002-2008</w:t>
            </w:r>
          </w:p>
        </w:tc>
        <w:tc>
          <w:tcPr>
            <w:tcW w:w="125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780F" w14:textId="77777777" w:rsidR="00697A69" w:rsidRPr="00697A69" w:rsidRDefault="00697A69" w:rsidP="0069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Indigenous</w:t>
            </w:r>
            <w:proofErr w:type="spellEnd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Lands</w:t>
            </w:r>
            <w:proofErr w:type="spellEnd"/>
          </w:p>
        </w:tc>
        <w:tc>
          <w:tcPr>
            <w:tcW w:w="120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C105" w14:textId="77777777" w:rsidR="00697A69" w:rsidRPr="00697A69" w:rsidRDefault="00697A69" w:rsidP="00697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Quilombola </w:t>
            </w:r>
            <w:proofErr w:type="spellStart"/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Lands</w:t>
            </w:r>
            <w:proofErr w:type="spellEnd"/>
          </w:p>
        </w:tc>
      </w:tr>
      <w:tr w:rsidR="00697A69" w:rsidRPr="00697A69" w14:paraId="28C5F633" w14:textId="77777777" w:rsidTr="00697A69">
        <w:trPr>
          <w:trHeight w:val="315"/>
        </w:trPr>
        <w:tc>
          <w:tcPr>
            <w:tcW w:w="216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D53F04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F4CB3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ATT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E5D78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S.E.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4BAC1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ATT%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D691C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Bia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63FB3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P. R²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67869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ATT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651CC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S.E.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CF066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ATT%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F6B78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Bia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AC271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P. R²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25FCF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ATT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284A7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S.E.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7EFA3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ATT%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0E229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Bia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0FD3D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P. R²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FDC6F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ATT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86EE8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S.E.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3994A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ATT%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C9204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Bia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A46AB" w14:textId="77777777" w:rsidR="00697A69" w:rsidRPr="00697A69" w:rsidRDefault="00697A69" w:rsidP="00697A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P. R²</w:t>
            </w:r>
          </w:p>
        </w:tc>
      </w:tr>
      <w:tr w:rsidR="00697A69" w:rsidRPr="00697A69" w14:paraId="199BE85B" w14:textId="77777777" w:rsidTr="00697A69">
        <w:trPr>
          <w:trHeight w:val="30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82C17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44E24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A879E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5A80A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0603F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9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D32C9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6375F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5.1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B1C3B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AE6A1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6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29FFE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4B164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A1DDE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2.8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CAF7C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8F853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8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F6BAF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7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6E843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D33BE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8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AEB5F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866C9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6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FFA8E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FE8E0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3</w:t>
            </w:r>
          </w:p>
        </w:tc>
      </w:tr>
      <w:tr w:rsidR="00697A69" w:rsidRPr="00697A69" w14:paraId="76F49A2C" w14:textId="77777777" w:rsidTr="00697A69">
        <w:trPr>
          <w:trHeight w:val="30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B2E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9C4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ADB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936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AFE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6C6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FDA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6.2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30B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399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6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56F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8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CD9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285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2.9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645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B25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8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C7C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A19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F8B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.3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516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D7B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6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001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7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405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4</w:t>
            </w:r>
          </w:p>
        </w:tc>
      </w:tr>
      <w:tr w:rsidR="00697A69" w:rsidRPr="00697A69" w14:paraId="6FEC98D2" w14:textId="77777777" w:rsidTr="00697A69">
        <w:trPr>
          <w:trHeight w:val="30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CB8B1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A3A3A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C9532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869AD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EFD88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9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521DB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49CBC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6.2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1B0E7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06090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6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9419D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8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AF587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E0DF0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4.9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D8488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629BF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8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05119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1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7FB72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A3087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.7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88DC9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83E73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5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494E8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1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56FB1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7</w:t>
            </w:r>
          </w:p>
        </w:tc>
      </w:tr>
      <w:tr w:rsidR="00697A69" w:rsidRPr="00697A69" w14:paraId="318441EE" w14:textId="77777777" w:rsidTr="00697A69">
        <w:trPr>
          <w:trHeight w:val="30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91D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F85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F88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FB2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01B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DCC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0F4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5.6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946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C7B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6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E6A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D52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51B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3.1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F92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29E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8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645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9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C92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DD7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6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5D2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4DB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5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9B9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A56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</w:t>
            </w:r>
          </w:p>
        </w:tc>
      </w:tr>
      <w:tr w:rsidR="00697A69" w:rsidRPr="00697A69" w14:paraId="5D89A469" w14:textId="77777777" w:rsidTr="00697A69">
        <w:trPr>
          <w:trHeight w:val="30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E2208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0799F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A9686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17E81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2F0FE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80B83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28573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5.5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A6EA7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7EB3E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6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C7529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B8703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B6473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1.6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D6391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59A8E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8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B0CB6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781E6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34775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8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D4325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9BB0E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6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DE9FC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4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A56E6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</w:t>
            </w:r>
          </w:p>
        </w:tc>
      </w:tr>
      <w:tr w:rsidR="00697A69" w:rsidRPr="00697A69" w14:paraId="00771BE6" w14:textId="77777777" w:rsidTr="00697A69">
        <w:trPr>
          <w:trHeight w:val="30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2A1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5A1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F9A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3DB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D0C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9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3D3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1A4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5.4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0C6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DFF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6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877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3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4C7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D98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4.5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2D5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1A2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9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546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.5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1ED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81C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.8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E2A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FAB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7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986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0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103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7</w:t>
            </w:r>
          </w:p>
        </w:tc>
      </w:tr>
      <w:tr w:rsidR="00697A69" w:rsidRPr="00697A69" w14:paraId="6136E0D5" w14:textId="77777777" w:rsidTr="00697A69">
        <w:trPr>
          <w:trHeight w:val="30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75FB1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2E14C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5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DF9B2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506CC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69016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8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68A03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D7543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.6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C6B3F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F22F5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6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0E1F8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DD37F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B9E7F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3.5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04964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06917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9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0844D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1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46FE6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9A4B4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477DF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B796D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6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236FF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6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8BC5F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5</w:t>
            </w:r>
          </w:p>
        </w:tc>
      </w:tr>
      <w:tr w:rsidR="00697A69" w:rsidRPr="00697A69" w14:paraId="276FA683" w14:textId="77777777" w:rsidTr="00697A69">
        <w:trPr>
          <w:trHeight w:val="30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437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F2C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39A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479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1A7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6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200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691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5.5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67E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12F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6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711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6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2D4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30B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2.5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FB2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BC8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8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FA6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0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40B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9DE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.6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1AB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544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7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801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2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9B3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1</w:t>
            </w:r>
          </w:p>
        </w:tc>
      </w:tr>
      <w:tr w:rsidR="00697A69" w:rsidRPr="00697A69" w14:paraId="05257934" w14:textId="77777777" w:rsidTr="00697A69">
        <w:trPr>
          <w:trHeight w:val="30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53AA0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proofErr w:type="gramEnd"/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AEE8D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269A0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F0E14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FFA90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9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04BBF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ABAE0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5.0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3F037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75321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6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1077B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6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CDD15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E4EE5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2.8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98637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2D6AC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9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655EB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7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F0061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25CE1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5.2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5FEAE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C3494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7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DF0CD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5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FBC0E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1</w:t>
            </w:r>
          </w:p>
        </w:tc>
      </w:tr>
      <w:tr w:rsidR="00697A69" w:rsidRPr="00697A69" w14:paraId="5AC38B4C" w14:textId="77777777" w:rsidTr="00697A69">
        <w:trPr>
          <w:trHeight w:val="30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746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ED0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7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522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4F5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F78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0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BD7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E8A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5.1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42B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2DD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6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152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5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71D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D65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1.2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98E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B2D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8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51D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6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BBC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F29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5.5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C21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2AF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6FE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.4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6B1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4</w:t>
            </w:r>
          </w:p>
        </w:tc>
      </w:tr>
      <w:tr w:rsidR="00697A69" w:rsidRPr="00697A69" w14:paraId="58787022" w14:textId="77777777" w:rsidTr="00697A69">
        <w:trPr>
          <w:trHeight w:val="30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C3C2D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15AE7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7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D292D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59631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3AEFF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2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14168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B0ACA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5.6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DD6A2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3F077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6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0DD57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C223E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E7EBE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5.9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528D8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0B86B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8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3C409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7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86FBC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76FFF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.3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4616A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DEA99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1C681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4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D2CFB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</w:t>
            </w:r>
          </w:p>
        </w:tc>
      </w:tr>
      <w:tr w:rsidR="00697A69" w:rsidRPr="00697A69" w14:paraId="4685AAF1" w14:textId="77777777" w:rsidTr="00697A69">
        <w:trPr>
          <w:trHeight w:val="30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A67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DC1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A61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8A1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63B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.2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FE0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77D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5.7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1B0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47B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6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25B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7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254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328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6.6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D95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450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9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4C7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1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834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A23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6.1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0200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BB1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5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AD1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.7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FA4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5</w:t>
            </w:r>
          </w:p>
        </w:tc>
      </w:tr>
      <w:tr w:rsidR="00697A69" w:rsidRPr="00697A69" w14:paraId="7D41C531" w14:textId="77777777" w:rsidTr="00697A69">
        <w:trPr>
          <w:trHeight w:val="30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FBA7C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60816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50BC16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4C5AE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48319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A49B9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F0FEC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.9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6B618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8A33B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6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EED6F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BA63C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92A82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3.6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49B85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32733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8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7BF8D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8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06892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C9763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.1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C8E0E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694F0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6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0A314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6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10B021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</w:t>
            </w:r>
          </w:p>
        </w:tc>
      </w:tr>
      <w:tr w:rsidR="00697A69" w:rsidRPr="00697A69" w14:paraId="61A325F8" w14:textId="77777777" w:rsidTr="00697A69">
        <w:trPr>
          <w:trHeight w:val="300"/>
        </w:trPr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D58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3EB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9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8FF4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85C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83D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3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2A7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1DF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.6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09E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26C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6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992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0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467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CA4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1.5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E249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DD2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9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7B8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.7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0F9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7DEE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6.0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FE6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D73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6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E64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.10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DE3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3</w:t>
            </w:r>
          </w:p>
        </w:tc>
      </w:tr>
      <w:tr w:rsidR="00697A69" w:rsidRPr="00697A69" w14:paraId="67734FCA" w14:textId="77777777" w:rsidTr="00697A69">
        <w:trPr>
          <w:trHeight w:val="315"/>
        </w:trPr>
        <w:tc>
          <w:tcPr>
            <w:tcW w:w="2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AF47F3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0C094C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.3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7187A8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122280D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4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667305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5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FB78873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EFA78BF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5.8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9F7107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63FF10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6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E0EC282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5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748BFC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CF22B3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2.1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1714C87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1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291A5A5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9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88C732B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6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F2B3CB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8C541AC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7.4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27553B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A19E428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8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E52A75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.50</w:t>
            </w:r>
          </w:p>
        </w:tc>
        <w:tc>
          <w:tcPr>
            <w:tcW w:w="2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3EAF2DA" w14:textId="77777777" w:rsidR="00697A69" w:rsidRPr="00697A69" w:rsidRDefault="00697A69" w:rsidP="00697A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97A6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2</w:t>
            </w:r>
          </w:p>
        </w:tc>
      </w:tr>
    </w:tbl>
    <w:p w14:paraId="48B7B962" w14:textId="381F3E71" w:rsidR="006B2403" w:rsidRPr="0011789A" w:rsidRDefault="00B70152" w:rsidP="006B240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proofErr w:type="gramStart"/>
      <w:r w:rsidRPr="00B7015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T – Absolute Effect, ATT% - Relative Effect; S.E. – Standard Error; P. R² - Pseudo R².</w:t>
      </w:r>
      <w:proofErr w:type="gramEnd"/>
    </w:p>
    <w:sectPr w:rsidR="006B2403" w:rsidRPr="0011789A" w:rsidSect="004C29AF">
      <w:pgSz w:w="16838" w:h="11906" w:orient="landscape"/>
      <w:pgMar w:top="720" w:right="720" w:bottom="720" w:left="720" w:header="706" w:footer="706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664628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A44D6B" w14:textId="77777777" w:rsidR="00830BB2" w:rsidRDefault="00830BB2" w:rsidP="009F0900">
      <w:pPr>
        <w:spacing w:after="0" w:line="240" w:lineRule="auto"/>
      </w:pPr>
      <w:r>
        <w:separator/>
      </w:r>
    </w:p>
  </w:endnote>
  <w:endnote w:type="continuationSeparator" w:id="0">
    <w:p w14:paraId="1AB770FE" w14:textId="77777777" w:rsidR="00830BB2" w:rsidRDefault="00830BB2" w:rsidP="009F09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C05E05" w14:textId="77777777" w:rsidR="00830BB2" w:rsidRDefault="00830BB2" w:rsidP="009F0900">
      <w:pPr>
        <w:spacing w:after="0" w:line="240" w:lineRule="auto"/>
      </w:pPr>
      <w:r>
        <w:separator/>
      </w:r>
    </w:p>
  </w:footnote>
  <w:footnote w:type="continuationSeparator" w:id="0">
    <w:p w14:paraId="29DCAC6C" w14:textId="77777777" w:rsidR="00830BB2" w:rsidRDefault="00830BB2" w:rsidP="009F09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04161E"/>
    <w:multiLevelType w:val="hybridMultilevel"/>
    <w:tmpl w:val="746A8F44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A26"/>
    <w:rsid w:val="0008350E"/>
    <w:rsid w:val="00085129"/>
    <w:rsid w:val="000E7BDB"/>
    <w:rsid w:val="000F7290"/>
    <w:rsid w:val="00121BA5"/>
    <w:rsid w:val="00226972"/>
    <w:rsid w:val="002C7613"/>
    <w:rsid w:val="002D09DC"/>
    <w:rsid w:val="003C60D2"/>
    <w:rsid w:val="003F5FAA"/>
    <w:rsid w:val="004304A4"/>
    <w:rsid w:val="0044487E"/>
    <w:rsid w:val="00487DEE"/>
    <w:rsid w:val="004C29AF"/>
    <w:rsid w:val="004E2FFA"/>
    <w:rsid w:val="005723A4"/>
    <w:rsid w:val="005871F4"/>
    <w:rsid w:val="005A6E2A"/>
    <w:rsid w:val="005F05E9"/>
    <w:rsid w:val="006803E6"/>
    <w:rsid w:val="00697A69"/>
    <w:rsid w:val="006B2403"/>
    <w:rsid w:val="006E5C48"/>
    <w:rsid w:val="00736378"/>
    <w:rsid w:val="00745DAE"/>
    <w:rsid w:val="00777D72"/>
    <w:rsid w:val="00830BB2"/>
    <w:rsid w:val="008B4A26"/>
    <w:rsid w:val="008D381A"/>
    <w:rsid w:val="00905A93"/>
    <w:rsid w:val="00911CBE"/>
    <w:rsid w:val="009550A9"/>
    <w:rsid w:val="00987004"/>
    <w:rsid w:val="009F0900"/>
    <w:rsid w:val="009F11BB"/>
    <w:rsid w:val="00A078D8"/>
    <w:rsid w:val="00AA7E9C"/>
    <w:rsid w:val="00AB3B7F"/>
    <w:rsid w:val="00AD665B"/>
    <w:rsid w:val="00B15D6D"/>
    <w:rsid w:val="00B70152"/>
    <w:rsid w:val="00BD0A02"/>
    <w:rsid w:val="00C20C75"/>
    <w:rsid w:val="00C454A7"/>
    <w:rsid w:val="00C53A2E"/>
    <w:rsid w:val="00D360D2"/>
    <w:rsid w:val="00D56287"/>
    <w:rsid w:val="00D77156"/>
    <w:rsid w:val="00D97707"/>
    <w:rsid w:val="00DC5CCF"/>
    <w:rsid w:val="00DF2080"/>
    <w:rsid w:val="00F71A50"/>
    <w:rsid w:val="00F947F9"/>
    <w:rsid w:val="00FD1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5E3192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4A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5628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5628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9F09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F0900"/>
  </w:style>
  <w:style w:type="paragraph" w:styleId="Rodap">
    <w:name w:val="footer"/>
    <w:basedOn w:val="Normal"/>
    <w:link w:val="RodapChar"/>
    <w:uiPriority w:val="99"/>
    <w:unhideWhenUsed/>
    <w:rsid w:val="009F09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F0900"/>
  </w:style>
  <w:style w:type="paragraph" w:styleId="Textodebalo">
    <w:name w:val="Balloon Text"/>
    <w:basedOn w:val="Normal"/>
    <w:link w:val="TextodebaloChar"/>
    <w:uiPriority w:val="99"/>
    <w:semiHidden/>
    <w:unhideWhenUsed/>
    <w:rsid w:val="000E7B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E7BDB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8D381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D381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D381A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D381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D381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4A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5628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5628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9F09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F0900"/>
  </w:style>
  <w:style w:type="paragraph" w:styleId="Rodap">
    <w:name w:val="footer"/>
    <w:basedOn w:val="Normal"/>
    <w:link w:val="RodapChar"/>
    <w:uiPriority w:val="99"/>
    <w:unhideWhenUsed/>
    <w:rsid w:val="009F09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F0900"/>
  </w:style>
  <w:style w:type="paragraph" w:styleId="Textodebalo">
    <w:name w:val="Balloon Text"/>
    <w:basedOn w:val="Normal"/>
    <w:link w:val="TextodebaloChar"/>
    <w:uiPriority w:val="99"/>
    <w:semiHidden/>
    <w:unhideWhenUsed/>
    <w:rsid w:val="000E7B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E7BDB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8D381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D381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D381A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D381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D381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17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6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1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2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32</Words>
  <Characters>7197</Characters>
  <Application>Microsoft Office Word</Application>
  <DocSecurity>0</DocSecurity>
  <Lines>59</Lines>
  <Paragraphs>1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8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2-26T00:20:00Z</dcterms:created>
  <dcterms:modified xsi:type="dcterms:W3CDTF">2015-04-25T22:25:00Z</dcterms:modified>
</cp:coreProperties>
</file>